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="-1180" w:tblpY="354"/>
        <w:tblW w:w="15351" w:type="dxa"/>
        <w:tblLayout w:type="fixed"/>
        <w:tblLook w:val="04A0" w:firstRow="1" w:lastRow="0" w:firstColumn="1" w:lastColumn="0" w:noHBand="0" w:noVBand="1"/>
      </w:tblPr>
      <w:tblGrid>
        <w:gridCol w:w="1615"/>
        <w:gridCol w:w="1822"/>
        <w:gridCol w:w="1588"/>
        <w:gridCol w:w="1588"/>
        <w:gridCol w:w="1324"/>
        <w:gridCol w:w="1677"/>
        <w:gridCol w:w="1451"/>
        <w:gridCol w:w="1815"/>
        <w:gridCol w:w="2471"/>
      </w:tblGrid>
      <w:tr w:rsidR="009F0D69" w:rsidTr="009F0D69">
        <w:trPr>
          <w:trHeight w:val="1523"/>
        </w:trPr>
        <w:tc>
          <w:tcPr>
            <w:tcW w:w="1615" w:type="dxa"/>
          </w:tcPr>
          <w:p w:rsidR="009F0D69" w:rsidRPr="008609AC" w:rsidRDefault="009F0D69" w:rsidP="00D7299D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</w:rPr>
              <w:t>Abnormal gastrulation</w:t>
            </w:r>
          </w:p>
        </w:tc>
        <w:tc>
          <w:tcPr>
            <w:tcW w:w="1822" w:type="dxa"/>
          </w:tcPr>
          <w:p w:rsidR="009F0D69" w:rsidRPr="00B84DB5" w:rsidRDefault="009F0D69" w:rsidP="008C4A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4DB5">
              <w:rPr>
                <w:rFonts w:ascii="Times New Roman" w:hAnsi="Times New Roman" w:cs="Times New Roman"/>
                <w:b/>
              </w:rPr>
              <w:t xml:space="preserve">Abnormal alignment of </w:t>
            </w:r>
            <w:proofErr w:type="spellStart"/>
            <w:r w:rsidRPr="00B84DB5">
              <w:rPr>
                <w:rFonts w:ascii="Times New Roman" w:hAnsi="Times New Roman" w:cs="Times New Roman"/>
                <w:b/>
              </w:rPr>
              <w:t>sclerotomal</w:t>
            </w:r>
            <w:proofErr w:type="spellEnd"/>
            <w:r w:rsidRPr="00B84DB5">
              <w:rPr>
                <w:rFonts w:ascii="Times New Roman" w:hAnsi="Times New Roman" w:cs="Times New Roman"/>
                <w:b/>
              </w:rPr>
              <w:t xml:space="preserve"> rests </w:t>
            </w:r>
          </w:p>
        </w:tc>
        <w:tc>
          <w:tcPr>
            <w:tcW w:w="1588" w:type="dxa"/>
          </w:tcPr>
          <w:p w:rsidR="009F0D69" w:rsidRPr="00B84DB5" w:rsidRDefault="009F0D69" w:rsidP="008C4A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4DB5">
              <w:rPr>
                <w:rFonts w:ascii="Times New Roman" w:hAnsi="Times New Roman" w:cs="Times New Roman"/>
                <w:b/>
              </w:rPr>
              <w:t xml:space="preserve">Disordered </w:t>
            </w:r>
            <w:r>
              <w:rPr>
                <w:rFonts w:ascii="Times New Roman" w:hAnsi="Times New Roman" w:cs="Times New Roman"/>
                <w:b/>
              </w:rPr>
              <w:t xml:space="preserve">vertebral </w:t>
            </w:r>
            <w:r w:rsidRPr="00B84DB5">
              <w:rPr>
                <w:rFonts w:ascii="Times New Roman" w:hAnsi="Times New Roman" w:cs="Times New Roman"/>
                <w:b/>
              </w:rPr>
              <w:t xml:space="preserve">formation from </w:t>
            </w:r>
            <w:proofErr w:type="spellStart"/>
            <w:r w:rsidRPr="00B84DB5">
              <w:rPr>
                <w:rFonts w:ascii="Times New Roman" w:hAnsi="Times New Roman" w:cs="Times New Roman"/>
                <w:b/>
              </w:rPr>
              <w:t>sclerotomal</w:t>
            </w:r>
            <w:proofErr w:type="spellEnd"/>
            <w:r w:rsidRPr="00B84DB5">
              <w:rPr>
                <w:rFonts w:ascii="Times New Roman" w:hAnsi="Times New Roman" w:cs="Times New Roman"/>
                <w:b/>
              </w:rPr>
              <w:t xml:space="preserve"> precursors</w:t>
            </w:r>
          </w:p>
        </w:tc>
        <w:tc>
          <w:tcPr>
            <w:tcW w:w="1588" w:type="dxa"/>
          </w:tcPr>
          <w:p w:rsidR="009F0D69" w:rsidRPr="00B84DB5" w:rsidRDefault="009F0D69" w:rsidP="00E60758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 w:rsidRPr="00B84DB5">
              <w:rPr>
                <w:rFonts w:ascii="Times New Roman" w:hAnsi="Times New Roman" w:cs="Times New Roman"/>
                <w:b/>
              </w:rPr>
              <w:t xml:space="preserve">efective vertebral segmentation </w:t>
            </w:r>
            <w:bookmarkStart w:id="0" w:name="_GoBack"/>
            <w:bookmarkEnd w:id="0"/>
          </w:p>
        </w:tc>
        <w:tc>
          <w:tcPr>
            <w:tcW w:w="1324" w:type="dxa"/>
          </w:tcPr>
          <w:p w:rsidR="009F0D69" w:rsidRPr="00B84DB5" w:rsidRDefault="009F0D69" w:rsidP="00D729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 w:rsidRPr="00B84DB5">
              <w:rPr>
                <w:rFonts w:ascii="Times New Roman" w:hAnsi="Times New Roman" w:cs="Times New Roman"/>
                <w:b/>
              </w:rPr>
              <w:t>isordered vertebral alignment</w:t>
            </w:r>
          </w:p>
        </w:tc>
        <w:tc>
          <w:tcPr>
            <w:tcW w:w="1677" w:type="dxa"/>
          </w:tcPr>
          <w:p w:rsidR="009F0D69" w:rsidRPr="00B84DB5" w:rsidRDefault="009F0D69" w:rsidP="002B46AE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 w:rsidRPr="00B84DB5">
              <w:rPr>
                <w:rFonts w:ascii="Times New Roman" w:hAnsi="Times New Roman" w:cs="Times New Roman"/>
                <w:b/>
              </w:rPr>
              <w:t xml:space="preserve">isordered </w:t>
            </w:r>
            <w:r>
              <w:rPr>
                <w:rFonts w:ascii="Times New Roman" w:hAnsi="Times New Roman" w:cs="Times New Roman"/>
                <w:b/>
              </w:rPr>
              <w:t xml:space="preserve">fusion of sclerotome,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hondrificat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r ossification centers</w:t>
            </w:r>
          </w:p>
        </w:tc>
        <w:tc>
          <w:tcPr>
            <w:tcW w:w="1451" w:type="dxa"/>
          </w:tcPr>
          <w:p w:rsidR="009F0D69" w:rsidRDefault="009F0D69" w:rsidP="000B5C0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 w:rsidRPr="00B84DB5">
              <w:rPr>
                <w:rFonts w:ascii="Times New Roman" w:hAnsi="Times New Roman" w:cs="Times New Roman"/>
                <w:b/>
              </w:rPr>
              <w:t>isordered</w:t>
            </w:r>
            <w:r>
              <w:rPr>
                <w:rFonts w:ascii="Times New Roman" w:hAnsi="Times New Roman" w:cs="Times New Roman"/>
                <w:b/>
              </w:rPr>
              <w:t xml:space="preserve"> ossification </w:t>
            </w:r>
          </w:p>
        </w:tc>
        <w:tc>
          <w:tcPr>
            <w:tcW w:w="1815" w:type="dxa"/>
          </w:tcPr>
          <w:p w:rsidR="009F0D69" w:rsidRDefault="009F0D69" w:rsidP="00AC2E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raniovertebr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junction malformations </w:t>
            </w:r>
          </w:p>
        </w:tc>
        <w:tc>
          <w:tcPr>
            <w:tcW w:w="2471" w:type="dxa"/>
          </w:tcPr>
          <w:p w:rsidR="009F0D69" w:rsidRDefault="009F0D69" w:rsidP="00D729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velopmental variance</w:t>
            </w:r>
          </w:p>
        </w:tc>
      </w:tr>
      <w:tr w:rsidR="009F0D69" w:rsidTr="009F0D69">
        <w:trPr>
          <w:trHeight w:val="2117"/>
        </w:trPr>
        <w:tc>
          <w:tcPr>
            <w:tcW w:w="1615" w:type="dxa"/>
          </w:tcPr>
          <w:p w:rsidR="009F0D69" w:rsidRPr="00171CBC" w:rsidRDefault="009F0D69" w:rsidP="00EF7A3C">
            <w:pPr>
              <w:rPr>
                <w:rFonts w:ascii="Times New Roman" w:hAnsi="Times New Roman" w:cs="Times New Roman"/>
                <w:u w:val="single"/>
              </w:rPr>
            </w:pPr>
            <w:r w:rsidRPr="00171CBC">
              <w:rPr>
                <w:rFonts w:ascii="Times New Roman" w:hAnsi="Times New Roman" w:cs="Times New Roman"/>
                <w:u w:val="single"/>
              </w:rPr>
              <w:t>Errors of notochord integration</w:t>
            </w:r>
          </w:p>
          <w:p w:rsidR="009F0D69" w:rsidRDefault="009F0D69" w:rsidP="00EF7A3C">
            <w:pPr>
              <w:pStyle w:val="ListParagraph"/>
              <w:rPr>
                <w:rFonts w:ascii="Times New Roman" w:hAnsi="Times New Roman" w:cs="Times New Roman"/>
                <w:u w:val="single"/>
              </w:rPr>
            </w:pPr>
          </w:p>
          <w:p w:rsidR="009F0D69" w:rsidRPr="009F0D69" w:rsidRDefault="009F0D69" w:rsidP="009F0D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9F0D69">
              <w:rPr>
                <w:rFonts w:ascii="Times New Roman" w:hAnsi="Times New Roman" w:cs="Times New Roman"/>
              </w:rPr>
              <w:t>Split notochord</w:t>
            </w:r>
          </w:p>
          <w:p w:rsidR="009F0D69" w:rsidRPr="009F0D69" w:rsidRDefault="009F0D69" w:rsidP="009F0D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9F0D69">
              <w:rPr>
                <w:rFonts w:ascii="Times New Roman" w:hAnsi="Times New Roman" w:cs="Times New Roman"/>
              </w:rPr>
              <w:t>Split cord</w:t>
            </w:r>
          </w:p>
          <w:p w:rsidR="009F0D69" w:rsidRDefault="009F0D69" w:rsidP="00EF7A3C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9F0D69" w:rsidRPr="00171CBC" w:rsidRDefault="009F0D69" w:rsidP="00EF7A3C">
            <w:pPr>
              <w:rPr>
                <w:rFonts w:ascii="Times New Roman" w:hAnsi="Times New Roman" w:cs="Times New Roman"/>
                <w:u w:val="single"/>
              </w:rPr>
            </w:pPr>
            <w:r w:rsidRPr="00171CBC">
              <w:rPr>
                <w:rFonts w:ascii="Times New Roman" w:hAnsi="Times New Roman" w:cs="Times New Roman"/>
                <w:u w:val="single"/>
              </w:rPr>
              <w:t>Errors of notochord formation</w:t>
            </w:r>
          </w:p>
          <w:p w:rsidR="009F0D69" w:rsidRPr="00E328C1" w:rsidRDefault="009F0D69" w:rsidP="00EF7A3C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9F0D69" w:rsidRPr="009F0D69" w:rsidRDefault="009F0D69" w:rsidP="009F0D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9F0D69">
              <w:rPr>
                <w:rFonts w:ascii="Times New Roman" w:hAnsi="Times New Roman" w:cs="Times New Roman"/>
              </w:rPr>
              <w:t>Syndrome of caudal regression</w:t>
            </w:r>
          </w:p>
          <w:p w:rsidR="009F0D69" w:rsidRPr="008609AC" w:rsidRDefault="009F0D69" w:rsidP="00EF7A3C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9F0D69" w:rsidRPr="009F0D69" w:rsidRDefault="009F0D69" w:rsidP="009F0D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9F0D69">
              <w:rPr>
                <w:rFonts w:ascii="Times New Roman" w:hAnsi="Times New Roman" w:cs="Times New Roman"/>
              </w:rPr>
              <w:t>Segmental spinal dysgenesis</w:t>
            </w:r>
          </w:p>
        </w:tc>
        <w:tc>
          <w:tcPr>
            <w:tcW w:w="1822" w:type="dxa"/>
          </w:tcPr>
          <w:p w:rsidR="009F0D69" w:rsidRPr="00DA06BA" w:rsidRDefault="009F0D69" w:rsidP="00EF7A3C">
            <w:pPr>
              <w:rPr>
                <w:rFonts w:ascii="Times New Roman" w:hAnsi="Times New Roman" w:cs="Times New Roman"/>
              </w:rPr>
            </w:pPr>
            <w:proofErr w:type="spellStart"/>
            <w:r w:rsidRPr="00DA06BA">
              <w:rPr>
                <w:rFonts w:ascii="Times New Roman" w:hAnsi="Times New Roman" w:cs="Times New Roman"/>
              </w:rPr>
              <w:t>Hemivertebrae</w:t>
            </w:r>
            <w:proofErr w:type="spellEnd"/>
          </w:p>
          <w:p w:rsidR="009F0D69" w:rsidRPr="00A15518" w:rsidRDefault="009F0D69" w:rsidP="00EF7A3C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 w:rsidRPr="00DA06BA">
              <w:rPr>
                <w:rFonts w:ascii="Times New Roman" w:hAnsi="Times New Roman" w:cs="Times New Roman"/>
              </w:rPr>
              <w:t>Wedge vertebrae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olateral unsegmented bar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mivertebrae</w:t>
            </w:r>
            <w:proofErr w:type="spellEnd"/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9F0D69" w:rsidRPr="00DA06BA" w:rsidRDefault="009F0D69" w:rsidP="00EF7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:rsidR="009F0D69" w:rsidRPr="00DA06BA" w:rsidRDefault="009F0D69" w:rsidP="00EF7A3C">
            <w:pPr>
              <w:rPr>
                <w:rFonts w:ascii="Times New Roman" w:hAnsi="Times New Roman" w:cs="Times New Roman"/>
              </w:rPr>
            </w:pPr>
            <w:proofErr w:type="spellStart"/>
            <w:r w:rsidRPr="00DA06BA">
              <w:rPr>
                <w:rFonts w:ascii="Times New Roman" w:hAnsi="Times New Roman" w:cs="Times New Roman"/>
              </w:rPr>
              <w:t>Klippel-Feil</w:t>
            </w:r>
            <w:proofErr w:type="spellEnd"/>
            <w:r w:rsidRPr="00DA06B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yndrome</w:t>
            </w:r>
            <w:r w:rsidRPr="00DA06BA">
              <w:rPr>
                <w:rFonts w:ascii="Times New Roman" w:hAnsi="Times New Roman" w:cs="Times New Roman"/>
              </w:rPr>
              <w:t xml:space="preserve"> </w:t>
            </w:r>
          </w:p>
          <w:p w:rsidR="009F0D69" w:rsidRPr="00B14559" w:rsidRDefault="009F0D69" w:rsidP="00EF7A3C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vertebrae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Pr="00171CBC" w:rsidRDefault="009F0D69" w:rsidP="00EF7A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ipedicul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vertebrae</w:t>
            </w:r>
          </w:p>
          <w:p w:rsidR="009F0D69" w:rsidRPr="00B14559" w:rsidRDefault="009F0D69" w:rsidP="00EF7A3C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pStyle w:val="ListParagraph"/>
            </w:pPr>
          </w:p>
        </w:tc>
        <w:tc>
          <w:tcPr>
            <w:tcW w:w="1324" w:type="dxa"/>
          </w:tcPr>
          <w:p w:rsidR="009F0D69" w:rsidRPr="00B84DB5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nital vertebral dislocation</w:t>
            </w:r>
          </w:p>
        </w:tc>
        <w:tc>
          <w:tcPr>
            <w:tcW w:w="1677" w:type="dxa"/>
          </w:tcPr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 w:rsidRPr="00DA06BA">
              <w:rPr>
                <w:rFonts w:ascii="Times New Roman" w:hAnsi="Times New Roman" w:cs="Times New Roman"/>
              </w:rPr>
              <w:t>Butterfly vertebra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plastic spondylolysis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ina</w:t>
            </w:r>
            <w:proofErr w:type="spellEnd"/>
            <w:r>
              <w:rPr>
                <w:rFonts w:ascii="Times New Roman" w:hAnsi="Times New Roman" w:cs="Times New Roman"/>
              </w:rPr>
              <w:t xml:space="preserve"> bifida </w:t>
            </w:r>
            <w:proofErr w:type="spellStart"/>
            <w:r>
              <w:rPr>
                <w:rFonts w:ascii="Times New Roman" w:hAnsi="Times New Roman" w:cs="Times New Roman"/>
              </w:rPr>
              <w:t>occulta</w:t>
            </w:r>
            <w:proofErr w:type="spellEnd"/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Pr="00AC2EDD" w:rsidRDefault="009F0D69" w:rsidP="00EF7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plasia/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lasia of vertebral centrum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>
              <w:rPr>
                <w:rFonts w:ascii="Times New Roman" w:hAnsi="Times New Roman" w:cs="Times New Roman"/>
              </w:rPr>
              <w:t>hemivertebra</w:t>
            </w:r>
            <w:proofErr w:type="spellEnd"/>
          </w:p>
        </w:tc>
        <w:tc>
          <w:tcPr>
            <w:tcW w:w="1815" w:type="dxa"/>
          </w:tcPr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lanto</w:t>
            </w:r>
            <w:proofErr w:type="spellEnd"/>
            <w:r>
              <w:rPr>
                <w:rFonts w:ascii="Times New Roman" w:hAnsi="Times New Roman" w:cs="Times New Roman"/>
              </w:rPr>
              <w:t>-occipital assimilation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dontoideum</w:t>
            </w:r>
            <w:proofErr w:type="spellEnd"/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sicul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erminale</w:t>
            </w:r>
            <w:proofErr w:type="spellEnd"/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 w:rsidRPr="00AC2EDD">
              <w:rPr>
                <w:rFonts w:ascii="Times New Roman" w:hAnsi="Times New Roman" w:cs="Times New Roman"/>
              </w:rPr>
              <w:t>Congenital absence of C1 anterior/posterior arches/odontoid tip/entire odontoid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lar invagination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ipital condyle hypoplasia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usion/segmentation defects at the </w:t>
            </w:r>
            <w:proofErr w:type="spellStart"/>
            <w:r>
              <w:rPr>
                <w:rFonts w:ascii="Times New Roman" w:hAnsi="Times New Roman" w:cs="Times New Roman"/>
              </w:rPr>
              <w:t>cranioverteb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junction</w:t>
            </w:r>
          </w:p>
          <w:p w:rsidR="009F0D69" w:rsidRPr="00AC2EDD" w:rsidRDefault="009F0D69" w:rsidP="00EF7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1" w:type="dxa"/>
          </w:tcPr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 w:rsidRPr="00842ABD">
              <w:rPr>
                <w:rFonts w:ascii="Times New Roman" w:hAnsi="Times New Roman" w:cs="Times New Roman"/>
              </w:rPr>
              <w:t>Transitional vertebrae</w:t>
            </w:r>
            <w:r>
              <w:rPr>
                <w:rFonts w:ascii="Times New Roman" w:hAnsi="Times New Roman" w:cs="Times New Roman"/>
              </w:rPr>
              <w:t xml:space="preserve"> (thoracolumbar, lumbosacral)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al spinal stenosis</w:t>
            </w:r>
          </w:p>
          <w:p w:rsidR="009F0D69" w:rsidRDefault="009F0D69" w:rsidP="00EF7A3C">
            <w:pPr>
              <w:rPr>
                <w:rFonts w:ascii="Times New Roman" w:hAnsi="Times New Roman" w:cs="Times New Roman"/>
              </w:rPr>
            </w:pPr>
          </w:p>
          <w:p w:rsidR="009F0D69" w:rsidRPr="00842ABD" w:rsidRDefault="009F0D69" w:rsidP="00EF7A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di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agenesis</w:t>
            </w:r>
          </w:p>
        </w:tc>
      </w:tr>
    </w:tbl>
    <w:p w:rsidR="00C154D9" w:rsidRDefault="00C154D9"/>
    <w:p w:rsidR="00C154D9" w:rsidRDefault="00C154D9"/>
    <w:sectPr w:rsidR="00C154D9" w:rsidSect="00B145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043A" w:rsidRDefault="0013043A" w:rsidP="0095624F">
      <w:pPr>
        <w:spacing w:after="0" w:line="240" w:lineRule="auto"/>
      </w:pPr>
      <w:r>
        <w:separator/>
      </w:r>
    </w:p>
  </w:endnote>
  <w:endnote w:type="continuationSeparator" w:id="0">
    <w:p w:rsidR="0013043A" w:rsidRDefault="0013043A" w:rsidP="00956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24F" w:rsidRDefault="009562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24F" w:rsidRDefault="009562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24F" w:rsidRDefault="009562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043A" w:rsidRDefault="0013043A" w:rsidP="0095624F">
      <w:pPr>
        <w:spacing w:after="0" w:line="240" w:lineRule="auto"/>
      </w:pPr>
      <w:r>
        <w:separator/>
      </w:r>
    </w:p>
  </w:footnote>
  <w:footnote w:type="continuationSeparator" w:id="0">
    <w:p w:rsidR="0013043A" w:rsidRDefault="0013043A" w:rsidP="009562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24F" w:rsidRDefault="009562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24F" w:rsidRPr="0095624F" w:rsidRDefault="0095624F">
    <w:pPr>
      <w:pStyle w:val="Header"/>
      <w:rPr>
        <w:rFonts w:ascii="Times New Roman" w:hAnsi="Times New Roman" w:cs="Times New Roman"/>
      </w:rPr>
    </w:pPr>
    <w:r w:rsidRPr="0095624F">
      <w:rPr>
        <w:rFonts w:ascii="Times New Roman" w:hAnsi="Times New Roman" w:cs="Times New Roman"/>
      </w:rPr>
      <w:t>ESM_1: Classification of Vertebral Malformations</w:t>
    </w:r>
    <w:r>
      <w:rPr>
        <w:rFonts w:ascii="Times New Roman" w:hAnsi="Times New Roman" w:cs="Times New Roman"/>
      </w:rPr>
      <w:t xml:space="preserve"> based on the underlying embryopath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24F" w:rsidRDefault="009562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27ADF"/>
    <w:multiLevelType w:val="hybridMultilevel"/>
    <w:tmpl w:val="12BE7D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A3C53F0"/>
    <w:multiLevelType w:val="hybridMultilevel"/>
    <w:tmpl w:val="CA386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7E16AD"/>
    <w:multiLevelType w:val="hybridMultilevel"/>
    <w:tmpl w:val="76006D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B36B66"/>
    <w:multiLevelType w:val="hybridMultilevel"/>
    <w:tmpl w:val="4F2E06AA"/>
    <w:lvl w:ilvl="0" w:tplc="1FF2DE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BB19CD"/>
    <w:multiLevelType w:val="hybridMultilevel"/>
    <w:tmpl w:val="234EC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1477FB"/>
    <w:multiLevelType w:val="hybridMultilevel"/>
    <w:tmpl w:val="04AA47EE"/>
    <w:lvl w:ilvl="0" w:tplc="31BA13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FC527E5"/>
    <w:multiLevelType w:val="hybridMultilevel"/>
    <w:tmpl w:val="0FBC1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98446E"/>
    <w:multiLevelType w:val="hybridMultilevel"/>
    <w:tmpl w:val="DC96FCB4"/>
    <w:lvl w:ilvl="0" w:tplc="1FF2DE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5510A582-7F5D-4C21-B5EE-CC87155063F1}"/>
    <w:docVar w:name="dgnword-eventsink" w:val="589136720"/>
  </w:docVars>
  <w:rsids>
    <w:rsidRoot w:val="00695F56"/>
    <w:rsid w:val="000919BA"/>
    <w:rsid w:val="000B5C0F"/>
    <w:rsid w:val="0013043A"/>
    <w:rsid w:val="00171CBC"/>
    <w:rsid w:val="002810E9"/>
    <w:rsid w:val="002B46AE"/>
    <w:rsid w:val="002F7E2F"/>
    <w:rsid w:val="00305A0D"/>
    <w:rsid w:val="003532DF"/>
    <w:rsid w:val="003E1542"/>
    <w:rsid w:val="004D0258"/>
    <w:rsid w:val="0052117E"/>
    <w:rsid w:val="005A05B3"/>
    <w:rsid w:val="005A42D4"/>
    <w:rsid w:val="00683D83"/>
    <w:rsid w:val="00695F56"/>
    <w:rsid w:val="006B58A5"/>
    <w:rsid w:val="00842ABD"/>
    <w:rsid w:val="008609AC"/>
    <w:rsid w:val="008C4A0F"/>
    <w:rsid w:val="008E4D8D"/>
    <w:rsid w:val="0095624F"/>
    <w:rsid w:val="009F0D69"/>
    <w:rsid w:val="00A03D09"/>
    <w:rsid w:val="00A15518"/>
    <w:rsid w:val="00AC2EDD"/>
    <w:rsid w:val="00AE50DA"/>
    <w:rsid w:val="00B14559"/>
    <w:rsid w:val="00B84DB5"/>
    <w:rsid w:val="00C154D9"/>
    <w:rsid w:val="00C849F0"/>
    <w:rsid w:val="00CE2B0C"/>
    <w:rsid w:val="00D7299D"/>
    <w:rsid w:val="00DA06BA"/>
    <w:rsid w:val="00DA073F"/>
    <w:rsid w:val="00E328C1"/>
    <w:rsid w:val="00E60758"/>
    <w:rsid w:val="00EE1E36"/>
    <w:rsid w:val="00EF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27235"/>
  <w15:chartTrackingRefBased/>
  <w15:docId w15:val="{F1206DF2-0446-487D-BF21-6B7E3B1B5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54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62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24F"/>
  </w:style>
  <w:style w:type="paragraph" w:styleId="Footer">
    <w:name w:val="footer"/>
    <w:basedOn w:val="Normal"/>
    <w:link w:val="FooterChar"/>
    <w:uiPriority w:val="99"/>
    <w:unhideWhenUsed/>
    <w:rsid w:val="009562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ya Chaturvedi</dc:creator>
  <cp:keywords/>
  <dc:description/>
  <cp:lastModifiedBy>Aadya Chaturvedi</cp:lastModifiedBy>
  <cp:revision>5</cp:revision>
  <dcterms:created xsi:type="dcterms:W3CDTF">2018-01-28T15:04:00Z</dcterms:created>
  <dcterms:modified xsi:type="dcterms:W3CDTF">2018-01-28T15:08:00Z</dcterms:modified>
</cp:coreProperties>
</file>